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  <w:lang w:val="en-US"/>
        </w:rPr>
        <w:t>Table 4. Micromotion of the CLS femoral stem along and around the three axes measured with RSA up to 5 years after surgery. IWB versus PWB.</w:t>
      </w:r>
    </w:p>
    <w:p>
      <w:pPr>
        <w:pStyle w:val="Normal"/>
        <w:tabs>
          <w:tab w:val="clear" w:pos="1304"/>
          <w:tab w:val="left" w:pos="4962" w:leader="none"/>
          <w:tab w:val="left" w:pos="6521" w:leader="none"/>
          <w:tab w:val="left" w:pos="8222" w:leader="none"/>
        </w:tabs>
        <w:spacing w:lineRule="auto" w:line="480"/>
        <w:rPr/>
      </w:pPr>
      <w:r>
        <w:rPr>
          <w:sz w:val="24"/>
          <w:szCs w:val="24"/>
          <w:lang w:val="en-US"/>
        </w:rPr>
        <w:tab/>
      </w:r>
      <w:r>
        <w:rPr>
          <w:lang w:val="en-US"/>
        </w:rPr>
        <w:t>IWB</w:t>
        <w:tab/>
        <w:t>PWB</w:t>
        <w:tab/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lang w:val="en-US"/>
        </w:rPr>
      </w:pPr>
      <w:r>
        <w:rPr>
          <w:lang w:val="en-US"/>
        </w:rPr>
        <w:tab/>
        <w:tab/>
        <w:t>Mean (SD)</w:t>
        <w:tab/>
        <w:t>Mean (SD)</w:t>
        <w:tab/>
        <w:t>p</w:t>
      </w:r>
    </w:p>
    <w:p>
      <w:pPr>
        <w:pStyle w:val="Normal"/>
        <w:tabs>
          <w:tab w:val="clear" w:pos="1304"/>
          <w:tab w:val="left" w:pos="709" w:leader="none"/>
          <w:tab w:val="left" w:pos="2127" w:leader="none"/>
          <w:tab w:val="left" w:pos="2814" w:leader="none"/>
          <w:tab w:val="left" w:pos="3969" w:leader="none"/>
          <w:tab w:val="left" w:pos="4820" w:leader="none"/>
          <w:tab w:val="left" w:pos="5656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month (n=18/20)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X-translation, mm, medial+/lateral-</w:t>
        <w:tab/>
        <w:t>-0.01 (0.1)</w:t>
        <w:tab/>
        <w:t>0.02 (0.1)</w:t>
        <w:tab/>
        <w:t>0.6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Y-translation, mm, proximal+/distal-</w:t>
        <w:tab/>
        <w:t>-0.38 (1.0)</w:t>
        <w:tab/>
        <w:t>-0.42 (0.9)</w:t>
        <w:tab/>
        <w:t>0.3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Z-translation, mm, anterior+/posterior-</w:t>
        <w:tab/>
        <w:t>0.02 (0.1)</w:t>
        <w:tab/>
        <w:t>-0.09 (0.2)</w:t>
        <w:tab/>
        <w:t>0.06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X-rotation (°), anterior+/posterior- tilt</w:t>
        <w:tab/>
        <w:t>-0.14 (0.3)</w:t>
        <w:tab/>
        <w:t>-0.12 (0.2)</w:t>
        <w:tab/>
        <w:t>0.8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Y-rotation (°), retroversion+/anteversion-</w:t>
        <w:tab/>
        <w:t>0.55 (0.8)</w:t>
        <w:tab/>
        <w:t>0.69 (1.4)</w:t>
        <w:tab/>
        <w:t>0.5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Z-rotation (°), valgus+/varus- tilt</w:t>
        <w:tab/>
        <w:t>-0.04 (0.1)</w:t>
        <w:tab/>
        <w:t>-0.05 (0.2)</w:t>
        <w:tab/>
        <w:t>0.7</w:t>
      </w:r>
    </w:p>
    <w:p>
      <w:pPr>
        <w:pStyle w:val="Normal"/>
        <w:tabs>
          <w:tab w:val="clear" w:pos="1304"/>
          <w:tab w:val="left" w:pos="709" w:leader="none"/>
          <w:tab w:val="left" w:pos="2127" w:leader="none"/>
          <w:tab w:val="left" w:pos="2814" w:leader="none"/>
          <w:tab w:val="left" w:pos="3969" w:leader="none"/>
          <w:tab w:val="left" w:pos="4820" w:leader="none"/>
          <w:tab w:val="left" w:pos="5656" w:leader="none"/>
          <w:tab w:val="left" w:pos="6521" w:leader="none"/>
          <w:tab w:val="left" w:pos="8222" w:leader="none"/>
        </w:tabs>
        <w:spacing w:lineRule="auto" w:line="480"/>
        <w:rPr/>
      </w:pPr>
      <w:r>
        <w:rPr>
          <w:sz w:val="18"/>
          <w:szCs w:val="18"/>
          <w:lang w:val="en-US"/>
        </w:rPr>
        <w:t>3 months (n=18/19)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X-translation, mm, medial+/lateral-</w:t>
        <w:tab/>
        <w:t>-0.04 (0.2)</w:t>
        <w:tab/>
        <w:t>0.04 (0.2)</w:t>
        <w:tab/>
        <w:t>0.2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Y-translation, mm, proximal+/distal-</w:t>
        <w:tab/>
        <w:t>-1.00 (1.7)</w:t>
        <w:tab/>
        <w:t>-1.01 (1.7)</w:t>
        <w:tab/>
        <w:t>0.6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Z-translation, mm, anterior+/posterior-</w:t>
        <w:tab/>
        <w:t>0.15 (0.2)</w:t>
        <w:tab/>
        <w:t>-0.09 (0.2)</w:t>
        <w:tab/>
        <w:t>0.002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X-rotation (°), anterior+/posterior- tilt</w:t>
        <w:tab/>
        <w:t>-0.15 (0.3)</w:t>
        <w:tab/>
        <w:t>-0.10 (0.3)</w:t>
        <w:tab/>
        <w:t>0.4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Y-rotation (°), retroversion+/anteversion-</w:t>
        <w:tab/>
        <w:t>0.64 (1.0)</w:t>
        <w:tab/>
        <w:t>0.92 (1.6)</w:t>
        <w:tab/>
        <w:t>0.9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Z-rotation (°), valgus+/varus- tilt</w:t>
        <w:tab/>
        <w:t>0.00 (0.2)</w:t>
        <w:tab/>
        <w:t>-0.08 (0.2)</w:t>
        <w:tab/>
        <w:t>0.2</w:t>
      </w:r>
    </w:p>
    <w:p>
      <w:pPr>
        <w:pStyle w:val="Normal"/>
        <w:tabs>
          <w:tab w:val="clear" w:pos="1304"/>
          <w:tab w:val="left" w:pos="709" w:leader="none"/>
          <w:tab w:val="left" w:pos="2127" w:leader="none"/>
          <w:tab w:val="left" w:pos="2814" w:leader="none"/>
          <w:tab w:val="left" w:pos="3969" w:leader="none"/>
          <w:tab w:val="left" w:pos="4820" w:leader="none"/>
          <w:tab w:val="left" w:pos="5656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year (n=17/19)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X-translation, mm, medial+/lateral-</w:t>
        <w:tab/>
        <w:t>0.03 (0.3)</w:t>
        <w:tab/>
        <w:t>0.00 (0.2)</w:t>
        <w:tab/>
        <w:t>0.6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Y-translation, mm, proximal+/distal-</w:t>
        <w:tab/>
        <w:t>-1.42 (2.1)</w:t>
        <w:tab/>
        <w:t>-1.03 (1.8)</w:t>
        <w:tab/>
        <w:t>0.09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Z-translation, mm, anterior+/posterior-</w:t>
        <w:tab/>
        <w:t>-0.01 (0.3)</w:t>
        <w:tab/>
        <w:t>-0.06 (0.3)</w:t>
        <w:tab/>
        <w:t>0.7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X-rotation (°), anterior+/posterior- tilt</w:t>
        <w:tab/>
        <w:t>-0.02 (0.7)</w:t>
        <w:tab/>
        <w:t>0.00 (0.3)</w:t>
        <w:tab/>
        <w:t>0.4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Y-rotation (°), retroversion+/anteversion-</w:t>
        <w:tab/>
        <w:t>1.83 (3.0)</w:t>
        <w:tab/>
        <w:t>1.04 (1.6)</w:t>
        <w:tab/>
        <w:t>0.2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Z-rotation (°), valgus+/varus- tilt</w:t>
        <w:tab/>
        <w:t>-0.15 (0.6)</w:t>
        <w:tab/>
        <w:t>-0.14 (0.2)</w:t>
        <w:tab/>
        <w:t>0.9</w:t>
      </w:r>
    </w:p>
    <w:p>
      <w:pPr>
        <w:pStyle w:val="Normal"/>
        <w:tabs>
          <w:tab w:val="clear" w:pos="1304"/>
          <w:tab w:val="left" w:pos="709" w:leader="none"/>
          <w:tab w:val="left" w:pos="2127" w:leader="none"/>
          <w:tab w:val="left" w:pos="2814" w:leader="none"/>
          <w:tab w:val="left" w:pos="3969" w:leader="none"/>
          <w:tab w:val="left" w:pos="4820" w:leader="none"/>
          <w:tab w:val="left" w:pos="5656" w:leader="none"/>
          <w:tab w:val="left" w:pos="6521" w:leader="none"/>
          <w:tab w:val="left" w:pos="8222" w:leader="none"/>
        </w:tabs>
        <w:spacing w:lineRule="auto" w:line="480"/>
        <w:rPr/>
      </w:pPr>
      <w:r>
        <w:rPr>
          <w:sz w:val="18"/>
          <w:szCs w:val="18"/>
          <w:lang w:val="en-US"/>
        </w:rPr>
        <w:t>2 years (n=17/19)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X-translation, mm, medial+/lateral-</w:t>
        <w:tab/>
        <w:t>0.05 (0.3)</w:t>
        <w:tab/>
        <w:t>0.01 (0.2)</w:t>
        <w:tab/>
        <w:t>0.6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Y-translation, mm, proximal+/distal-</w:t>
        <w:tab/>
        <w:t>-1.42 (2.1)</w:t>
        <w:tab/>
        <w:t>1.25 (1.9)</w:t>
        <w:tab/>
        <w:t>0.3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Z-translation, mm, anterior+/posterior-</w:t>
        <w:tab/>
        <w:t>-0.10 (0.7)</w:t>
        <w:tab/>
        <w:t>-0.12 (0.3)</w:t>
        <w:tab/>
        <w:t>0.2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X-rotation (°), anterior+/posterior- tilt</w:t>
        <w:tab/>
        <w:t>-0.19 (0.7)</w:t>
        <w:tab/>
        <w:t>0.04 (0.4)</w:t>
        <w:tab/>
        <w:t>0.4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Y-rotation (°), retroversion+/anteversion-</w:t>
        <w:tab/>
        <w:t>2.39 (3.7)</w:t>
        <w:tab/>
        <w:t>1.02 (1.6)</w:t>
        <w:tab/>
        <w:t>0.2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Z-rotation (°), valgus+/varus- tilt</w:t>
        <w:tab/>
        <w:t>-0.16 (0.6)</w:t>
        <w:tab/>
        <w:t>-0.07 (0.3)</w:t>
        <w:tab/>
        <w:t>0.5</w:t>
      </w:r>
    </w:p>
    <w:p>
      <w:pPr>
        <w:pStyle w:val="Normal"/>
        <w:tabs>
          <w:tab w:val="clear" w:pos="1304"/>
          <w:tab w:val="left" w:pos="709" w:leader="none"/>
          <w:tab w:val="left" w:pos="2127" w:leader="none"/>
          <w:tab w:val="left" w:pos="2814" w:leader="none"/>
          <w:tab w:val="left" w:pos="3969" w:leader="none"/>
          <w:tab w:val="left" w:pos="4820" w:leader="none"/>
          <w:tab w:val="left" w:pos="5656" w:leader="none"/>
          <w:tab w:val="left" w:pos="6521" w:leader="none"/>
          <w:tab w:val="left" w:pos="8222" w:leader="none"/>
        </w:tabs>
        <w:spacing w:lineRule="auto" w:line="480"/>
        <w:rPr/>
      </w:pPr>
      <w:r>
        <w:rPr>
          <w:sz w:val="18"/>
          <w:szCs w:val="18"/>
          <w:lang w:val="en-US"/>
        </w:rPr>
        <w:t>5 years (n=16/17)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X-translation, mm, medial+/lateral-</w:t>
        <w:tab/>
        <w:t>-0.11 (0.5)</w:t>
        <w:tab/>
        <w:t>0.07 (0.3)</w:t>
        <w:tab/>
        <w:t>0.4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Y-translation, mm, proximal+/distal-</w:t>
        <w:tab/>
        <w:t>-2.13 (3.2)</w:t>
        <w:tab/>
        <w:t>1.33 (2.1)</w:t>
        <w:tab/>
        <w:t>0.1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Z-translation, mm, anterior+/posterior-</w:t>
        <w:tab/>
        <w:t>-0.36 (1.3)</w:t>
        <w:tab/>
        <w:t>-0.13 (0.3)</w:t>
        <w:tab/>
        <w:t>0.5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X-rotation (°), anterior+/posterior- tilt</w:t>
        <w:tab/>
        <w:t>0.36 (1.4)</w:t>
        <w:tab/>
        <w:t>0.23 (0.8)</w:t>
        <w:tab/>
        <w:t>1.0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Y-rotation (°), retroversion+/anteversion-</w:t>
        <w:tab/>
        <w:t>4.90 (11.6)</w:t>
        <w:tab/>
        <w:t>1.26 (1.8)</w:t>
        <w:tab/>
        <w:t>0.1</w:t>
      </w:r>
    </w:p>
    <w:p>
      <w:pPr>
        <w:pStyle w:val="Normal"/>
        <w:tabs>
          <w:tab w:val="clear" w:pos="1304"/>
          <w:tab w:val="left" w:pos="709" w:leader="none"/>
          <w:tab w:val="left" w:pos="4962" w:leader="none"/>
          <w:tab w:val="left" w:pos="6521" w:leader="none"/>
          <w:tab w:val="left" w:pos="8222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Z-rotation (°), valgus+/varus- tilt</w:t>
        <w:tab/>
        <w:t>-0.62 (1.5)</w:t>
        <w:tab/>
        <w:t>-0.16 (0.3)</w:t>
        <w:tab/>
        <w:t>0.3</w:t>
      </w:r>
    </w:p>
    <w:p>
      <w:pPr>
        <w:pStyle w:val="Normal"/>
        <w:rPr/>
      </w:pPr>
      <w:r>
        <w:rPr>
          <w:lang w:val="en-US"/>
        </w:rPr>
        <w:t>IWB= Immediate weight bearing group. PWB= partial weight bearing group. n= number of patients in IWB/PWB group. p= p value, Mann-Whitney U tes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1:25:00Z</dcterms:created>
  <dc:creator>Landstinget i Uppsala län</dc:creator>
  <dc:description/>
  <cp:keywords/>
  <dc:language>en-US</dc:language>
  <cp:lastModifiedBy>hamnegarda</cp:lastModifiedBy>
  <dcterms:modified xsi:type="dcterms:W3CDTF">2010-07-01T11:25:00Z</dcterms:modified>
  <cp:revision>2</cp:revision>
  <dc:subject/>
  <dc:title>Table 4</dc:title>
</cp:coreProperties>
</file>